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1883"/>
        <w:tblW w:w="16012" w:type="dxa"/>
        <w:tblLook w:val="04A0" w:firstRow="1" w:lastRow="0" w:firstColumn="1" w:lastColumn="0" w:noHBand="0" w:noVBand="1"/>
      </w:tblPr>
      <w:tblGrid>
        <w:gridCol w:w="1622"/>
        <w:gridCol w:w="1292"/>
        <w:gridCol w:w="816"/>
        <w:gridCol w:w="1179"/>
        <w:gridCol w:w="974"/>
        <w:gridCol w:w="1696"/>
        <w:gridCol w:w="1024"/>
        <w:gridCol w:w="842"/>
        <w:gridCol w:w="787"/>
        <w:gridCol w:w="847"/>
        <w:gridCol w:w="847"/>
        <w:gridCol w:w="1250"/>
        <w:gridCol w:w="758"/>
        <w:gridCol w:w="1206"/>
        <w:gridCol w:w="872"/>
      </w:tblGrid>
      <w:tr w:rsidR="00503C88" w:rsidRPr="004D2AE4" w14:paraId="6019EDEB" w14:textId="77777777" w:rsidTr="00503C88">
        <w:trPr>
          <w:trHeight w:val="385"/>
        </w:trPr>
        <w:tc>
          <w:tcPr>
            <w:tcW w:w="1622" w:type="dxa"/>
            <w:shd w:val="clear" w:color="auto" w:fill="auto"/>
            <w:noWrap/>
            <w:hideMark/>
          </w:tcPr>
          <w:p w14:paraId="3CF22D1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31B8C63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frican or Caribbean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899E7C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sian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35E94E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E83AEF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 African</w:t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5CDD4C3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/African-Caribbean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0C2DE0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ddle Eastern</w:t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3ECCCE3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xed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2110B9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on-white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72F6B5B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7DA5EBB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white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6151D62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th Asian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1B907E7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K-born</w:t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114F6F5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known</w:t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F6F68F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 Irish</w:t>
            </w:r>
          </w:p>
        </w:tc>
      </w:tr>
      <w:tr w:rsidR="00503C88" w:rsidRPr="004D2AE4" w14:paraId="30FC84A1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5DC940B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ss educat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CC3847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43BEA67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04053B7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7C7E17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2A2218E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92335D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56D5F2C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68CF2BB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6ECD9FA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61732AD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1A3EDA6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784DCE5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5BF2353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75F0C68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55E53568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6278E3D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ypertens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2C9704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4E5C82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4E3BA6D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17CE59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0F81B1D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7D9178D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50D5151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1995DB8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2514C12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28421A6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0AFCC91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1EBAB2F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B6FCDF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0B3D9E0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1FDFB195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553ECB1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earing impairment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50147C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7D2BA01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0DAA7E4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0BB72D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12315E0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AF1D83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7AFF7D8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367EB66C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3629311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654E043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7D05AF2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5E1CD22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12B695C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019DDAC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3C15F130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63AC631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moking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761628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1E0D7AA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06275FE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F976887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5E91D8A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1C32A30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5DA4AA7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112B90A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4F59748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35D8C77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586931A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56A3364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4E6519E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179EA46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27A07AF9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30D29C4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besity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AC1069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7A2773D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569347BC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6B33C84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3C97CCA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2692C94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683FB15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6E83DBB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53916F7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0D6D527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36006D5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96FE74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6508FAA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2485447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41A38231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529A71F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press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A12932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05A32BA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5FCDCD1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54243D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696" w:type="dxa"/>
            <w:shd w:val="clear" w:color="auto" w:fill="auto"/>
            <w:noWrap/>
            <w:hideMark/>
          </w:tcPr>
          <w:p w14:paraId="0A30C647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0C33565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2" w:type="dxa"/>
            <w:shd w:val="clear" w:color="auto" w:fill="auto"/>
            <w:noWrap/>
            <w:hideMark/>
          </w:tcPr>
          <w:p w14:paraId="28849C4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26B302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6521EC2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616E6F2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14:paraId="64AB6F8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1FE3778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746C25F7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73F964F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</w:tr>
      <w:tr w:rsidR="00503C88" w:rsidRPr="004D2AE4" w14:paraId="462631F7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38C674A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hysical inactivity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07534B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1B74C78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A170E2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1861FD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6181689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3C96DDCC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02C7ACA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41368E4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64FE1CC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03A3ECD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42C1E46C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364E7C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711D011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00BF4E2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36B4E489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4257BDF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betes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B1FFEA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57A3167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4BC60E3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81D217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609A7E6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21EFB53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0407041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1C35111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3ADE842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0581180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4484679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685EC0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ABCDE3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3AA713F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790F1F48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54B0296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ow social contact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530E86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4051642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0D7D169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2D8B5E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1EC78CA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14:paraId="686CAB4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2BF49CB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622DCA7C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11BDF05C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3EBAAFD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1AF7E02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32603D32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3118840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148CCFD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6F994F77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543010B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lcohol consumpt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2FEAE4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F70933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CCB778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4B5166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4229A5F7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14:paraId="52D0DD2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31C20F7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7CD9302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331A6BF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17ADBEE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7F8240C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2FC9C8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206" w:type="dxa"/>
            <w:shd w:val="clear" w:color="auto" w:fill="auto"/>
            <w:noWrap/>
            <w:hideMark/>
          </w:tcPr>
          <w:p w14:paraId="700D35A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5D0A01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445E42EF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678A774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umatic brain injury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60E99C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392DA5C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273EB31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B6A533A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29079CE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14:paraId="241C2D8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680B706D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19E50461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01E5BD9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65A797E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697B8CC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3D3A10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28D660D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  <w:r w:rsidRPr="004D2AE4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en-GB"/>
              </w:rPr>
              <w:sym w:font="Wingdings 2" w:char="F0D0"/>
            </w:r>
          </w:p>
        </w:tc>
        <w:tc>
          <w:tcPr>
            <w:tcW w:w="872" w:type="dxa"/>
            <w:shd w:val="clear" w:color="auto" w:fill="auto"/>
            <w:noWrap/>
            <w:hideMark/>
          </w:tcPr>
          <w:p w14:paraId="434EE2C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03C88" w:rsidRPr="004D2AE4" w14:paraId="0147492B" w14:textId="77777777" w:rsidTr="00503C88">
        <w:trPr>
          <w:trHeight w:val="454"/>
        </w:trPr>
        <w:tc>
          <w:tcPr>
            <w:tcW w:w="1622" w:type="dxa"/>
            <w:shd w:val="clear" w:color="auto" w:fill="auto"/>
            <w:noWrap/>
            <w:hideMark/>
          </w:tcPr>
          <w:p w14:paraId="6F3A9A78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ir pollution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644F10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0DDF176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4290671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8CF8D16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96" w:type="dxa"/>
            <w:shd w:val="clear" w:color="auto" w:fill="auto"/>
            <w:noWrap/>
            <w:hideMark/>
          </w:tcPr>
          <w:p w14:paraId="0D64538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14:paraId="5CE4D694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2" w:type="dxa"/>
            <w:shd w:val="clear" w:color="auto" w:fill="auto"/>
            <w:noWrap/>
            <w:hideMark/>
          </w:tcPr>
          <w:p w14:paraId="5208CD9F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hideMark/>
          </w:tcPr>
          <w:p w14:paraId="36C52F25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45AE64E0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47" w:type="dxa"/>
            <w:shd w:val="clear" w:color="auto" w:fill="auto"/>
            <w:noWrap/>
            <w:hideMark/>
          </w:tcPr>
          <w:p w14:paraId="4E60B55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hideMark/>
          </w:tcPr>
          <w:p w14:paraId="6F1903B9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2A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 2" w:char="F098"/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DB0B07E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hideMark/>
          </w:tcPr>
          <w:p w14:paraId="6E6F94FB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72" w:type="dxa"/>
            <w:shd w:val="clear" w:color="auto" w:fill="auto"/>
            <w:noWrap/>
            <w:hideMark/>
          </w:tcPr>
          <w:p w14:paraId="49B35EC3" w14:textId="77777777" w:rsidR="00503C88" w:rsidRPr="004D2AE4" w:rsidRDefault="00503C88" w:rsidP="00503C88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4C365F41" w14:textId="26DBB979" w:rsidR="00503C88" w:rsidRPr="00503C88" w:rsidRDefault="00503C88">
      <w:pPr>
        <w:rPr>
          <w:rFonts w:ascii="Arial" w:hAnsi="Arial" w:cs="Arial"/>
        </w:rPr>
      </w:pPr>
      <w:r w:rsidRPr="00B774BA">
        <w:rPr>
          <w:rFonts w:ascii="Arial" w:hAnsi="Arial" w:cs="Arial"/>
        </w:rPr>
        <w:t xml:space="preserve">Supplementary material for Jordão, M., Gong, L., Andre, D., Akhtar, A., </w:t>
      </w:r>
      <w:proofErr w:type="spellStart"/>
      <w:r w:rsidRPr="00B774BA">
        <w:rPr>
          <w:rFonts w:ascii="Arial" w:hAnsi="Arial" w:cs="Arial"/>
        </w:rPr>
        <w:t>Nwofe</w:t>
      </w:r>
      <w:proofErr w:type="spellEnd"/>
      <w:r w:rsidRPr="00B774BA">
        <w:rPr>
          <w:rFonts w:ascii="Arial" w:hAnsi="Arial" w:cs="Arial"/>
        </w:rPr>
        <w:t>, E., Hawkins, R., Best, K., Parveen, S., Windle, K., &amp; Clegg, A. Minoritised ethnic groups and modifiable dementia risk: a scoping review of UK-based evidence</w:t>
      </w:r>
    </w:p>
    <w:p w14:paraId="0550A627" w14:textId="1D07B84F" w:rsidR="002B2205" w:rsidRPr="00503C88" w:rsidRDefault="00503C88">
      <w:pPr>
        <w:rPr>
          <w:sz w:val="24"/>
          <w:szCs w:val="24"/>
        </w:rPr>
      </w:pPr>
      <w:r w:rsidRPr="00503C88">
        <w:rPr>
          <w:rFonts w:ascii="Arial" w:hAnsi="Arial" w:cs="Arial"/>
          <w:b/>
          <w:bCs/>
        </w:rPr>
        <w:t>Supplement 5.</w:t>
      </w:r>
      <w:r w:rsidRPr="00503C88">
        <w:rPr>
          <w:rFonts w:ascii="Arial" w:hAnsi="Arial" w:cs="Arial"/>
        </w:rPr>
        <w:t xml:space="preserve"> </w:t>
      </w:r>
      <w:r w:rsidRPr="00503C88">
        <w:rPr>
          <w:rFonts w:ascii="Arial" w:hAnsi="Arial" w:cs="Arial"/>
        </w:rPr>
        <w:t xml:space="preserve">Representation of 12 MRF and minoritised ethnic groups in the included studies. Ethnic labels as in included studies. For </w:t>
      </w:r>
      <w:r w:rsidRPr="00503C88">
        <w:rPr>
          <w:rFonts w:ascii="Wingdings 2" w:eastAsia="Wingdings 2" w:hAnsi="Wingdings 2" w:cs="Wingdings 2"/>
        </w:rPr>
        <w:t></w:t>
      </w:r>
      <w:r w:rsidRPr="00503C88">
        <w:rPr>
          <w:rFonts w:ascii="Arial" w:eastAsia="Wingdings 2" w:hAnsi="Arial" w:cs="Arial"/>
        </w:rPr>
        <w:t xml:space="preserve"> findings for </w:t>
      </w:r>
      <w:r w:rsidRPr="00503C88">
        <w:rPr>
          <w:rFonts w:ascii="Arial" w:hAnsi="Arial" w:cs="Arial"/>
        </w:rPr>
        <w:t xml:space="preserve">risk factors by subgroup are reported; for </w:t>
      </w:r>
      <w:r w:rsidRPr="00503C88">
        <w:rPr>
          <w:rFonts w:ascii="Wingdings 2" w:eastAsia="Wingdings 2" w:hAnsi="Wingdings 2" w:cs="Wingdings 2"/>
        </w:rPr>
        <w:t></w:t>
      </w:r>
      <w:r w:rsidRPr="00503C88">
        <w:rPr>
          <w:rFonts w:ascii="Arial" w:hAnsi="Arial" w:cs="Arial"/>
        </w:rPr>
        <w:t xml:space="preserve"> subgroups and/or risk factors are included in the sample/data, but no subgroup findings are reported.</w:t>
      </w:r>
    </w:p>
    <w:sectPr w:rsidR="002B2205" w:rsidRPr="00503C88" w:rsidSect="00503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88"/>
    <w:rsid w:val="0018051D"/>
    <w:rsid w:val="00224F49"/>
    <w:rsid w:val="002B2205"/>
    <w:rsid w:val="00503C88"/>
    <w:rsid w:val="008E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B03FC"/>
  <w15:chartTrackingRefBased/>
  <w15:docId w15:val="{7599A64B-2812-409F-A981-01E8760E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C88"/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C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C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C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C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3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C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3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C8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3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C88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3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C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3C88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o, Magda</dc:creator>
  <cp:keywords/>
  <dc:description/>
  <cp:lastModifiedBy>Jordao, Magda</cp:lastModifiedBy>
  <cp:revision>1</cp:revision>
  <dcterms:created xsi:type="dcterms:W3CDTF">2025-03-14T18:21:00Z</dcterms:created>
  <dcterms:modified xsi:type="dcterms:W3CDTF">2025-03-14T18:30:00Z</dcterms:modified>
</cp:coreProperties>
</file>